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0E6" w:rsidRDefault="00CF5C04">
      <w:r>
        <w:rPr>
          <w:noProof/>
        </w:rPr>
        <w:drawing>
          <wp:inline distT="0" distB="0" distL="0" distR="0" wp14:anchorId="49FDF40B">
            <wp:extent cx="5944235" cy="6261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626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5C04" w:rsidRDefault="00CF5C04" w:rsidP="00A63D3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2F0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583C2C">
        <w:rPr>
          <w:rFonts w:ascii="Times New Roman" w:hAnsi="Times New Roman" w:cs="Times New Roman"/>
          <w:b/>
          <w:sz w:val="24"/>
          <w:szCs w:val="24"/>
        </w:rPr>
        <w:t>MPE Procedure</w:t>
      </w:r>
      <w:r w:rsidRPr="00ED2F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ote that the three platforms were shown to each individual in a random order.</w:t>
      </w:r>
    </w:p>
    <w:p w:rsidR="00CF5C04" w:rsidRDefault="00CF5C04">
      <w:bookmarkStart w:id="0" w:name="_GoBack"/>
      <w:bookmarkEnd w:id="0"/>
    </w:p>
    <w:sectPr w:rsidR="00CF5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C04"/>
    <w:rsid w:val="00A63D36"/>
    <w:rsid w:val="00CF5C04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66AD0-0E05-4EDA-839E-B0224C320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4:00Z</dcterms:created>
  <dcterms:modified xsi:type="dcterms:W3CDTF">2025-04-16T22:24:00Z</dcterms:modified>
</cp:coreProperties>
</file>